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2"/>
        <w:gridCol w:w="2832"/>
        <w:gridCol w:w="1260"/>
        <w:gridCol w:w="1620"/>
        <w:gridCol w:w="720"/>
        <w:gridCol w:w="1080"/>
        <w:gridCol w:w="957"/>
      </w:tblGrid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360"/>
              <w:ind w:left="-443" w:firstLine="44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effec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jec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ind w:left="-443" w:firstLine="44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Cc</w:t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*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Intercep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l*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1.18</w:t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Intercept, Day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1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*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58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l*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.92</w:t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4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*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2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3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Intercep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l*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7.25</w:t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Intercept, Days, Days*Day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4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*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91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Intercep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l*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.58</w:t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7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*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5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4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ays*Day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l*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.45</w:t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31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*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83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Intercep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l*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5.08</w:t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Intercept, Days, Days*Day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8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itial*Perio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89***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ays*Day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;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08:36:00Z</dcterms:created>
  <dc:creator>Lucía</dc:creator>
  <dc:description/>
  <cp:keywords/>
  <dc:language>en-US</dc:language>
  <cp:lastModifiedBy>Lucía</cp:lastModifiedBy>
  <dcterms:modified xsi:type="dcterms:W3CDTF">2013-09-02T08:37:00Z</dcterms:modified>
  <cp:revision>1</cp:revision>
  <dc:subject/>
  <dc:title>Model</dc:title>
</cp:coreProperties>
</file>